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12C8" w14:textId="29C615FB" w:rsidR="00F74178" w:rsidRDefault="00B0110D" w:rsidP="00B81DF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</w:p>
    <w:p w14:paraId="1DD7B0F6" w14:textId="3745F9DF" w:rsidR="00864D5A" w:rsidRDefault="00B0110D" w:rsidP="00AE6B5D">
      <w:pPr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D17049">
        <w:rPr>
          <w:rFonts w:ascii="Arial" w:hAnsi="Arial" w:cs="Arial"/>
        </w:rPr>
        <w:t xml:space="preserve"> </w:t>
      </w:r>
      <w:r w:rsidR="00D03B39">
        <w:rPr>
          <w:rFonts w:ascii="Arial" w:hAnsi="Arial" w:cs="Arial"/>
        </w:rPr>
        <w:t>Figure 1</w:t>
      </w:r>
      <w:r w:rsidR="00AD3A59">
        <w:rPr>
          <w:rFonts w:ascii="Arial" w:hAnsi="Arial" w:cs="Arial"/>
        </w:rPr>
        <w:t xml:space="preserve">. Bland-Altman Plot for </w:t>
      </w:r>
      <w:r w:rsidR="00864D5A">
        <w:rPr>
          <w:rFonts w:ascii="Arial" w:hAnsi="Arial" w:cs="Arial"/>
        </w:rPr>
        <w:t xml:space="preserve">Total </w:t>
      </w:r>
      <w:r w:rsidR="00AD3A59">
        <w:rPr>
          <w:rFonts w:ascii="Arial" w:hAnsi="Arial" w:cs="Arial"/>
        </w:rPr>
        <w:t>B</w:t>
      </w:r>
      <w:r w:rsidR="00864D5A">
        <w:rPr>
          <w:rFonts w:ascii="Arial" w:hAnsi="Arial" w:cs="Arial"/>
        </w:rPr>
        <w:t xml:space="preserve">ody </w:t>
      </w:r>
      <w:r w:rsidR="00AD3A59">
        <w:rPr>
          <w:rFonts w:ascii="Arial" w:hAnsi="Arial" w:cs="Arial"/>
        </w:rPr>
        <w:t>F</w:t>
      </w:r>
      <w:r w:rsidR="00864D5A">
        <w:rPr>
          <w:rFonts w:ascii="Arial" w:hAnsi="Arial" w:cs="Arial"/>
        </w:rPr>
        <w:t>at</w:t>
      </w:r>
      <w:r w:rsidR="00AD3A59">
        <w:rPr>
          <w:rFonts w:ascii="Arial" w:hAnsi="Arial" w:cs="Arial"/>
        </w:rPr>
        <w:t xml:space="preserve"> by BIA vs DXA</w:t>
      </w:r>
      <w:r w:rsidR="00D03B39">
        <w:rPr>
          <w:rFonts w:ascii="Arial" w:hAnsi="Arial" w:cs="Arial"/>
        </w:rPr>
        <w:t>, with output</w:t>
      </w:r>
    </w:p>
    <w:p w14:paraId="1D8EC7B9" w14:textId="22A8AE5A" w:rsidR="001C06BA" w:rsidRDefault="00A656E2" w:rsidP="00BF7139">
      <w:pPr>
        <w:jc w:val="center"/>
        <w:rPr>
          <w:rFonts w:ascii="Arial" w:hAnsi="Arial" w:cs="Arial"/>
        </w:rPr>
      </w:pPr>
      <w:r w:rsidRPr="00A656E2">
        <w:rPr>
          <w:rFonts w:ascii="Arial" w:hAnsi="Arial" w:cs="Arial"/>
          <w:noProof/>
        </w:rPr>
        <w:drawing>
          <wp:inline distT="0" distB="0" distL="0" distR="0" wp14:anchorId="133CBDA2" wp14:editId="17E3F279">
            <wp:extent cx="3821373" cy="2292825"/>
            <wp:effectExtent l="0" t="0" r="8255" b="0"/>
            <wp:docPr id="2092847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226" cy="2306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9537F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blandaltman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totalfat_bia_kg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totalfat_dxa_kg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>, plot(difference)</w:t>
      </w:r>
    </w:p>
    <w:p w14:paraId="44253C60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</w:t>
      </w:r>
    </w:p>
    <w:p w14:paraId="638A17D9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A: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totalfat_bia_kg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      </w:t>
      </w:r>
    </w:p>
    <w:p w14:paraId="43C1CC07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B: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totalfat_dxa_kg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      </w:t>
      </w:r>
    </w:p>
    <w:p w14:paraId="7CBD0D78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</w:t>
      </w:r>
    </w:p>
    <w:p w14:paraId="7BBAA821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DIFFERENCES...</w:t>
      </w:r>
    </w:p>
    <w:p w14:paraId="42D0FDCA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Calculation              N        Mean         SD       Interval(s)</w:t>
      </w:r>
    </w:p>
    <w:p w14:paraId="66A4F556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A-B                     20   -.6414796   1.818178</w:t>
      </w:r>
    </w:p>
    <w:p w14:paraId="6164E4F8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</w:t>
      </w:r>
    </w:p>
    <w:p w14:paraId="76B0DA2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. regress difference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mean</w:t>
      </w:r>
      <w:proofErr w:type="gramEnd"/>
    </w:p>
    <w:p w14:paraId="79AEF99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AAF33F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obs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6142916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F(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1, 18)        =      0.02</w:t>
      </w:r>
    </w:p>
    <w:p w14:paraId="51D1DEC2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083317229         1  .083317229   Prob &gt; F        =    0.8788</w:t>
      </w:r>
    </w:p>
    <w:p w14:paraId="7B5BA259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Residua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62.7263703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       18  3.48479835   R-squared       =    0.0013</w:t>
      </w:r>
    </w:p>
    <w:p w14:paraId="0570236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+----------------------------------   Adj R-squared   =   -0.0542</w:t>
      </w:r>
    </w:p>
    <w:p w14:paraId="3A0BC013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Tota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62.8096876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       19  3.30577303   Root MSE        =    1.8668</w:t>
      </w:r>
    </w:p>
    <w:p w14:paraId="6FD46A92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0962CB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A1FD40B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__000002 |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95% conf. interval]</w:t>
      </w:r>
    </w:p>
    <w:p w14:paraId="1216A315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97B247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__000003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-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.0068291   .0441659    -0.15   0.879    -.0996182      .08596</w:t>
      </w:r>
    </w:p>
    <w:p w14:paraId="54338A4E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_cons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-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.5129503   .9301565    -0.55   0.588    -2.467137    1.441236</w:t>
      </w:r>
    </w:p>
    <w:p w14:paraId="584DA355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57FDB48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       -&gt; regression-based bias:      -.5129503 + -.0068291 × Mean(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A,B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)</w:t>
      </w:r>
    </w:p>
    <w:p w14:paraId="050C261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</w:t>
      </w:r>
    </w:p>
    <w:p w14:paraId="3E1EC88E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. regress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adj_abs_resid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mean</w:t>
      </w:r>
    </w:p>
    <w:p w14:paraId="3E00B4E5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288FB5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A656E2">
        <w:rPr>
          <w:rFonts w:ascii="Courier New" w:hAnsi="Courier New" w:cs="Courier New"/>
          <w:sz w:val="16"/>
          <w:szCs w:val="16"/>
        </w:rPr>
        <w:t>obs</w:t>
      </w:r>
      <w:proofErr w:type="spellEnd"/>
      <w:r w:rsidRPr="00A656E2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7B1DD669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F(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1, 18)        =      0.12</w:t>
      </w:r>
    </w:p>
    <w:p w14:paraId="42B77B2C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245000288         1  .245000288   Prob &gt; F        =    0.7302</w:t>
      </w:r>
    </w:p>
    <w:p w14:paraId="13FD18BC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Residua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35.9504534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       18  1.99724741   R-squared       =    0.0068</w:t>
      </w:r>
    </w:p>
    <w:p w14:paraId="6FAA9E4A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+----------------------------------   Adj R-squared   =   -0.0484</w:t>
      </w:r>
    </w:p>
    <w:p w14:paraId="7F876D59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Total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|  36.1954537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       19  1.90502388   Root MSE        =    1.4132</w:t>
      </w:r>
    </w:p>
    <w:p w14:paraId="097AE1E7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39040E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85D5C37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__00000C |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95% conf. interval]</w:t>
      </w:r>
    </w:p>
    <w:p w14:paraId="00A75644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EA52F98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__000003 |   .0117107    .033436     0.35   0.730    -.0585357    .0819571</w:t>
      </w:r>
    </w:p>
    <w:p w14:paraId="121F993D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_cons |   1.545027   .7041791     2.19   0.042     .0656017    3.024453</w:t>
      </w:r>
    </w:p>
    <w:p w14:paraId="61466EEB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661A26F1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       -&gt; regression-based SD:         1.545027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+  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0117107 × Mean(A,B)</w:t>
      </w:r>
    </w:p>
    <w:p w14:paraId="1454CD8F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       -&gt; regression-based 95% LLOA:  -3.541148 + -.0297816 × Mean(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A,B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)</w:t>
      </w:r>
    </w:p>
    <w:p w14:paraId="145EB0E8" w14:textId="77777777" w:rsidR="00A656E2" w:rsidRPr="00A656E2" w:rsidRDefault="00A656E2" w:rsidP="00A656E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656E2">
        <w:rPr>
          <w:rFonts w:ascii="Courier New" w:hAnsi="Courier New" w:cs="Courier New"/>
          <w:sz w:val="16"/>
          <w:szCs w:val="16"/>
        </w:rPr>
        <w:t xml:space="preserve">              -&gt; regression-based 95% ULOA:   2.515247 </w:t>
      </w:r>
      <w:proofErr w:type="gramStart"/>
      <w:r w:rsidRPr="00A656E2">
        <w:rPr>
          <w:rFonts w:ascii="Courier New" w:hAnsi="Courier New" w:cs="Courier New"/>
          <w:sz w:val="16"/>
          <w:szCs w:val="16"/>
        </w:rPr>
        <w:t>+  .</w:t>
      </w:r>
      <w:proofErr w:type="gramEnd"/>
      <w:r w:rsidRPr="00A656E2">
        <w:rPr>
          <w:rFonts w:ascii="Courier New" w:hAnsi="Courier New" w:cs="Courier New"/>
          <w:sz w:val="16"/>
          <w:szCs w:val="16"/>
        </w:rPr>
        <w:t>0161233 × Mean(A,B)</w:t>
      </w:r>
    </w:p>
    <w:p w14:paraId="22584B2A" w14:textId="750B749F" w:rsidR="00426BE2" w:rsidRDefault="00426BE2" w:rsidP="00426BE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</w:t>
      </w:r>
      <w:r w:rsidR="002E020B">
        <w:rPr>
          <w:rFonts w:ascii="Arial" w:hAnsi="Arial" w:cs="Arial"/>
        </w:rPr>
        <w:t>2</w:t>
      </w:r>
      <w:r>
        <w:rPr>
          <w:rFonts w:ascii="Arial" w:hAnsi="Arial" w:cs="Arial"/>
        </w:rPr>
        <w:t>. Bland-Altman Plot for Percent Body Fat by BIA vs DXA, with output</w:t>
      </w:r>
    </w:p>
    <w:p w14:paraId="65458BF2" w14:textId="56AEF243" w:rsidR="002E020B" w:rsidRDefault="008604CC" w:rsidP="00426BE2">
      <w:pPr>
        <w:spacing w:after="0" w:line="240" w:lineRule="auto"/>
        <w:jc w:val="center"/>
        <w:rPr>
          <w:rFonts w:ascii="Courier New" w:hAnsi="Courier New" w:cs="Courier New"/>
          <w:sz w:val="16"/>
          <w:szCs w:val="16"/>
        </w:rPr>
      </w:pPr>
      <w:r w:rsidRPr="008604CC">
        <w:rPr>
          <w:rFonts w:ascii="Courier New" w:hAnsi="Courier New" w:cs="Courier New"/>
          <w:noProof/>
          <w:sz w:val="16"/>
          <w:szCs w:val="16"/>
        </w:rPr>
        <w:drawing>
          <wp:inline distT="0" distB="0" distL="0" distR="0" wp14:anchorId="1A54AA40" wp14:editId="783696BD">
            <wp:extent cx="4196687" cy="2518012"/>
            <wp:effectExtent l="0" t="0" r="0" b="0"/>
            <wp:docPr id="3493389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39" cy="252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FD493" w14:textId="77777777" w:rsidR="002E020B" w:rsidRDefault="002E020B" w:rsidP="00426BE2">
      <w:pPr>
        <w:spacing w:after="0" w:line="240" w:lineRule="auto"/>
        <w:jc w:val="center"/>
        <w:rPr>
          <w:rFonts w:ascii="Courier New" w:hAnsi="Courier New" w:cs="Courier New"/>
          <w:sz w:val="16"/>
          <w:szCs w:val="16"/>
        </w:rPr>
      </w:pPr>
    </w:p>
    <w:p w14:paraId="218BD6D2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blandaltman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fatpercent_bia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fatpercent_dxa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>, plot(difference)</w:t>
      </w:r>
    </w:p>
    <w:p w14:paraId="0CBCE832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</w:t>
      </w:r>
    </w:p>
    <w:p w14:paraId="4624789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A: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fatpercent_bia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       </w:t>
      </w:r>
    </w:p>
    <w:p w14:paraId="00331C11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B: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fatpercent_dxa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       Total Fat %</w:t>
      </w:r>
    </w:p>
    <w:p w14:paraId="43C8582C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</w:t>
      </w:r>
    </w:p>
    <w:p w14:paraId="77EB58F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DIFFERENCES...</w:t>
      </w:r>
    </w:p>
    <w:p w14:paraId="1AC0E0D0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Calculation              N        Mean         SD       Interval(s)</w:t>
      </w:r>
    </w:p>
    <w:p w14:paraId="747D4062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A-B                     20      -1.525   3.362267</w:t>
      </w:r>
    </w:p>
    <w:p w14:paraId="041BF1FB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</w:t>
      </w:r>
    </w:p>
    <w:p w14:paraId="3F1EDFC2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. regress difference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mean</w:t>
      </w:r>
      <w:proofErr w:type="gramEnd"/>
    </w:p>
    <w:p w14:paraId="1E7AEA73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80F080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obs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29975D94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F(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1, 18)        =      0.00</w:t>
      </w:r>
    </w:p>
    <w:p w14:paraId="2EEDD301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.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037243269         1  .037243269   Prob &gt; F        =    0.9561</w:t>
      </w:r>
    </w:p>
    <w:p w14:paraId="74C497D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Residual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214.754647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       18  11.9308137   R-squared       =    0.0002</w:t>
      </w:r>
    </w:p>
    <w:p w14:paraId="35020213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+----------------------------------   Adj R-squared   =   -0.0554</w:t>
      </w:r>
    </w:p>
    <w:p w14:paraId="29166D31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Total |   214.79189       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19  11.3048363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  Root MSE        =    3.4541</w:t>
      </w:r>
    </w:p>
    <w:p w14:paraId="5C67C5EB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20AF6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4F5AC8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__000002 |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95% conf. interval]</w:t>
      </w:r>
    </w:p>
    <w:p w14:paraId="1FE89408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883BA58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__000003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-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.0036595   .0654995    -0.06   0.956    -.1412689    .1339498</w:t>
      </w:r>
    </w:p>
    <w:p w14:paraId="309087BA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_cons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-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1.406733   2.253286    -0.62   0.540     -6.14071    3.327245</w:t>
      </w:r>
    </w:p>
    <w:p w14:paraId="33B3C888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1320DAB5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       -&gt; regression-based bias:      -1.406733 + -.0036595 × Mean(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A,B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)</w:t>
      </w:r>
    </w:p>
    <w:p w14:paraId="6E73084D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</w:t>
      </w:r>
    </w:p>
    <w:p w14:paraId="4E1254CD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. regress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adj_abs_resid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mean</w:t>
      </w:r>
    </w:p>
    <w:p w14:paraId="304C2CCB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5F25EF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882EC0">
        <w:rPr>
          <w:rFonts w:ascii="Courier New" w:hAnsi="Courier New" w:cs="Courier New"/>
          <w:sz w:val="16"/>
          <w:szCs w:val="16"/>
        </w:rPr>
        <w:t>obs</w:t>
      </w:r>
      <w:proofErr w:type="spellEnd"/>
      <w:r w:rsidRPr="00882EC0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5E3F38E2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F(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1, 18)        =      0.39</w:t>
      </w:r>
    </w:p>
    <w:p w14:paraId="3A762811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2.40761053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        1  2.40761053   Prob &gt; F        =    0.5421</w:t>
      </w:r>
    </w:p>
    <w:p w14:paraId="61EBF894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Residual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112.224098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       18  6.23467212   R-squared       =    0.0210</w:t>
      </w:r>
    </w:p>
    <w:p w14:paraId="34AC2EE4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+----------------------------------   Adj R-squared   =   -0.0334</w:t>
      </w:r>
    </w:p>
    <w:p w14:paraId="4C8FB499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Total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114.631709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       19  6.03324783   Root MSE        =    2.4969</w:t>
      </w:r>
    </w:p>
    <w:p w14:paraId="40102E45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CBDAFE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729D1883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__00000C |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95% conf. interval]</w:t>
      </w:r>
    </w:p>
    <w:p w14:paraId="0FC25C6B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E602E0B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__000003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|  -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.0294236   .0473489    -0.62   0.542    -.1288999    .0700527</w:t>
      </w:r>
    </w:p>
    <w:p w14:paraId="3AD3262D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_cons |   4.287843   1.628876     2.63   0.017     .8657013    7.709985</w:t>
      </w:r>
    </w:p>
    <w:p w14:paraId="516C5F71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5965CC0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       -&gt; regression-based SD:         4.287843 + -.0294236 × Mean(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A,B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)</w:t>
      </w:r>
    </w:p>
    <w:p w14:paraId="3470FE67" w14:textId="77777777" w:rsidR="00882EC0" w:rsidRPr="00882EC0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       -&gt; regression-based 95% LLOA:  -9.810751 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+  .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0540097 × Mean(A,B)</w:t>
      </w:r>
    </w:p>
    <w:p w14:paraId="0B0F19BD" w14:textId="6DDC8849" w:rsidR="005546A2" w:rsidRDefault="00882EC0" w:rsidP="00882EC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82EC0">
        <w:rPr>
          <w:rFonts w:ascii="Courier New" w:hAnsi="Courier New" w:cs="Courier New"/>
          <w:sz w:val="16"/>
          <w:szCs w:val="16"/>
        </w:rPr>
        <w:t xml:space="preserve">              -&gt; regression-based 95% ULOA:   6.997285 + -.0613288 × Mean(</w:t>
      </w:r>
      <w:proofErr w:type="gramStart"/>
      <w:r w:rsidRPr="00882EC0">
        <w:rPr>
          <w:rFonts w:ascii="Courier New" w:hAnsi="Courier New" w:cs="Courier New"/>
          <w:sz w:val="16"/>
          <w:szCs w:val="16"/>
        </w:rPr>
        <w:t>A,B</w:t>
      </w:r>
      <w:proofErr w:type="gramEnd"/>
      <w:r w:rsidRPr="00882EC0">
        <w:rPr>
          <w:rFonts w:ascii="Courier New" w:hAnsi="Courier New" w:cs="Courier New"/>
          <w:sz w:val="16"/>
          <w:szCs w:val="16"/>
        </w:rPr>
        <w:t>)</w:t>
      </w:r>
    </w:p>
    <w:p w14:paraId="7A1FF632" w14:textId="77777777" w:rsidR="00882EC0" w:rsidRDefault="00882EC0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FBC985" w14:textId="1D44F962" w:rsidR="002E020B" w:rsidRDefault="002E020B" w:rsidP="002E020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</w:t>
      </w:r>
      <w:r w:rsidR="00EA7765">
        <w:rPr>
          <w:rFonts w:ascii="Arial" w:hAnsi="Arial" w:cs="Arial"/>
        </w:rPr>
        <w:t>3</w:t>
      </w:r>
      <w:r>
        <w:rPr>
          <w:rFonts w:ascii="Arial" w:hAnsi="Arial" w:cs="Arial"/>
        </w:rPr>
        <w:t>. Bland-Altman Plot for FFM by BIA vs DXA, with output</w:t>
      </w:r>
    </w:p>
    <w:p w14:paraId="372937A9" w14:textId="14B81B29" w:rsidR="00AE0533" w:rsidRDefault="00AF284A" w:rsidP="00EA7765">
      <w:pPr>
        <w:spacing w:after="160" w:line="259" w:lineRule="auto"/>
        <w:jc w:val="center"/>
        <w:rPr>
          <w:rFonts w:ascii="Arial" w:hAnsi="Arial" w:cs="Arial"/>
        </w:rPr>
      </w:pPr>
      <w:r w:rsidRPr="00AF284A">
        <w:rPr>
          <w:rFonts w:ascii="Arial" w:hAnsi="Arial" w:cs="Arial"/>
          <w:noProof/>
        </w:rPr>
        <w:drawing>
          <wp:inline distT="0" distB="0" distL="0" distR="0" wp14:anchorId="492CB8BA" wp14:editId="4E9AD125">
            <wp:extent cx="4169391" cy="2501635"/>
            <wp:effectExtent l="0" t="0" r="3175" b="0"/>
            <wp:docPr id="7331073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179" cy="250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B6D4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blandaltman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ffm_bia_kg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totallean_dxa_kg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>, plot(difference)</w:t>
      </w:r>
    </w:p>
    <w:p w14:paraId="7D6BFD61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</w:t>
      </w:r>
    </w:p>
    <w:p w14:paraId="32E4621B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A: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ffm_bia_kg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           </w:t>
      </w:r>
    </w:p>
    <w:p w14:paraId="7E9486FD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B: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totallean_dxa_kg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     </w:t>
      </w:r>
    </w:p>
    <w:p w14:paraId="230B884E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</w:t>
      </w:r>
    </w:p>
    <w:p w14:paraId="0C78DD80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DIFFERENCES...</w:t>
      </w:r>
    </w:p>
    <w:p w14:paraId="13D61DB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Calculation              N        Mean         SD       Interval(s)</w:t>
      </w:r>
    </w:p>
    <w:p w14:paraId="183EC163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A-B                     20    1.209205   1.815829</w:t>
      </w:r>
    </w:p>
    <w:p w14:paraId="3A8DA684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</w:t>
      </w:r>
    </w:p>
    <w:p w14:paraId="6739EE9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. regress difference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mean</w:t>
      </w:r>
      <w:proofErr w:type="gramEnd"/>
    </w:p>
    <w:p w14:paraId="3483127D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691403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11317F53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F(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1, 18)        =      0.00</w:t>
      </w:r>
    </w:p>
    <w:p w14:paraId="32EE4A8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.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000812641         1  .000812641   Prob &gt; F        =    0.9880</w:t>
      </w:r>
    </w:p>
    <w:p w14:paraId="7AADD96F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Residual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62.6466679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       18  3.48037044   R-squared       =    0.0000</w:t>
      </w:r>
    </w:p>
    <w:p w14:paraId="7A7B6098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+----------------------------------   Adj R-squared   =   -0.0555</w:t>
      </w:r>
    </w:p>
    <w:p w14:paraId="6A35AF5C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Total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62.6474806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       19  3.29723582   Root MSE        =    1.8656</w:t>
      </w:r>
    </w:p>
    <w:p w14:paraId="28955E46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4E74F5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2DE98018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__000002 |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95% conf. interval]</w:t>
      </w:r>
    </w:p>
    <w:p w14:paraId="71E3EF2F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505BCF71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__000003 |   -.001373   .0898554    -0.02   0.988    -.1901523    .1874063</w:t>
      </w:r>
    </w:p>
    <w:p w14:paraId="6D31F525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_cons |   1.258655   3.262955     0.39   0.704    -5.596559     8.11387</w:t>
      </w:r>
    </w:p>
    <w:p w14:paraId="30967724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17656CBC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       -&gt; regression-based bias:       1.258655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+  -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.001373 × Mean(A,B)</w:t>
      </w:r>
    </w:p>
    <w:p w14:paraId="290914CE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</w:t>
      </w:r>
    </w:p>
    <w:p w14:paraId="5C6FF8A1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. regress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adj_abs_resid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mean</w:t>
      </w:r>
    </w:p>
    <w:p w14:paraId="4EA21181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86539C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Source |       SS           df       MS      Number of </w:t>
      </w:r>
      <w:proofErr w:type="spellStart"/>
      <w:r w:rsidRPr="005D6BB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5D6BB1">
        <w:rPr>
          <w:rFonts w:ascii="Courier New" w:hAnsi="Courier New" w:cs="Courier New"/>
          <w:sz w:val="16"/>
          <w:szCs w:val="16"/>
        </w:rPr>
        <w:t xml:space="preserve">   =        20</w:t>
      </w:r>
    </w:p>
    <w:p w14:paraId="4E42680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-------------+----------------------------------  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F(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1, 18)        =      0.05</w:t>
      </w:r>
    </w:p>
    <w:p w14:paraId="649DC502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Model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.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086183243         1  .086183243   Prob &gt; F        =    0.8220</w:t>
      </w:r>
    </w:p>
    <w:p w14:paraId="139BD038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Residual |   29.774634       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18  1.65414633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  R-squared       =    0.0029</w:t>
      </w:r>
    </w:p>
    <w:p w14:paraId="5B8FBCCC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+----------------------------------   Adj R-squared   =   -0.0525</w:t>
      </w:r>
    </w:p>
    <w:p w14:paraId="344AD0C0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Total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29.8608172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       19  1.57162196   Root MSE        =    1.2861</w:t>
      </w:r>
    </w:p>
    <w:p w14:paraId="35372C25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A54B7B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04D5E77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__00000C |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 xml:space="preserve"> err.      t    P&gt;|t| 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95% conf. interval]</w:t>
      </w:r>
    </w:p>
    <w:p w14:paraId="332DB839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C013700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__000003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|  -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.0141398   .0619468    -0.23   0.822    -.1442851    .1160055</w:t>
      </w:r>
    </w:p>
    <w:p w14:paraId="55A7F07D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_cons |   2.360525   2.249497     1.05   0.308    -2.365492    7.086542</w:t>
      </w:r>
    </w:p>
    <w:p w14:paraId="26C1BE0F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71A50656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       -&gt; regression-based SD:         2.360525 + -.0141398 × Mean(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A,B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)</w:t>
      </w:r>
    </w:p>
    <w:p w14:paraId="62F0F69E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       -&gt; regression-based 95% LLOA:  -3.367888 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+  .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0263405 × Mean(A,B)</w:t>
      </w:r>
    </w:p>
    <w:p w14:paraId="51320275" w14:textId="77777777" w:rsidR="005D6BB1" w:rsidRPr="005D6BB1" w:rsidRDefault="005D6BB1" w:rsidP="005D6B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D6BB1">
        <w:rPr>
          <w:rFonts w:ascii="Courier New" w:hAnsi="Courier New" w:cs="Courier New"/>
          <w:sz w:val="16"/>
          <w:szCs w:val="16"/>
        </w:rPr>
        <w:t xml:space="preserve">              -&gt; regression-based 95% ULOA:   5.885199 + -.0290865 × Mean(</w:t>
      </w:r>
      <w:proofErr w:type="gramStart"/>
      <w:r w:rsidRPr="005D6BB1">
        <w:rPr>
          <w:rFonts w:ascii="Courier New" w:hAnsi="Courier New" w:cs="Courier New"/>
          <w:sz w:val="16"/>
          <w:szCs w:val="16"/>
        </w:rPr>
        <w:t>A,B</w:t>
      </w:r>
      <w:proofErr w:type="gramEnd"/>
      <w:r w:rsidRPr="005D6BB1">
        <w:rPr>
          <w:rFonts w:ascii="Courier New" w:hAnsi="Courier New" w:cs="Courier New"/>
          <w:sz w:val="16"/>
          <w:szCs w:val="16"/>
        </w:rPr>
        <w:t>)</w:t>
      </w:r>
    </w:p>
    <w:p w14:paraId="49B6316F" w14:textId="4D003559" w:rsidR="00FC6B6E" w:rsidRPr="00C02C51" w:rsidRDefault="00FC6B6E" w:rsidP="005D6BB1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</w:p>
    <w:sectPr w:rsidR="00FC6B6E" w:rsidRPr="00C02C51" w:rsidSect="00B81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F291E" w14:textId="77777777" w:rsidR="003171E5" w:rsidRDefault="003171E5" w:rsidP="003D465F">
      <w:pPr>
        <w:spacing w:after="0" w:line="240" w:lineRule="auto"/>
      </w:pPr>
      <w:r>
        <w:separator/>
      </w:r>
    </w:p>
  </w:endnote>
  <w:endnote w:type="continuationSeparator" w:id="0">
    <w:p w14:paraId="6EEB73CC" w14:textId="77777777" w:rsidR="003171E5" w:rsidRDefault="003171E5" w:rsidP="003D4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2A4B8" w14:textId="77777777" w:rsidR="003171E5" w:rsidRDefault="003171E5" w:rsidP="003D465F">
      <w:pPr>
        <w:spacing w:after="0" w:line="240" w:lineRule="auto"/>
      </w:pPr>
      <w:r>
        <w:separator/>
      </w:r>
    </w:p>
  </w:footnote>
  <w:footnote w:type="continuationSeparator" w:id="0">
    <w:p w14:paraId="344F1157" w14:textId="77777777" w:rsidR="003171E5" w:rsidRDefault="003171E5" w:rsidP="003D4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A04A25"/>
    <w:multiLevelType w:val="hybridMultilevel"/>
    <w:tmpl w:val="75DA8EDC"/>
    <w:lvl w:ilvl="0" w:tplc="F6A26C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E33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621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2417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CC11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C01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CA0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C3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687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D245391"/>
    <w:multiLevelType w:val="hybridMultilevel"/>
    <w:tmpl w:val="304673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AE3D92"/>
    <w:multiLevelType w:val="hybridMultilevel"/>
    <w:tmpl w:val="A5FAD43A"/>
    <w:lvl w:ilvl="0" w:tplc="46F0E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BAB7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088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487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4A77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E62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DA97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60E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ECF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29464E5"/>
    <w:multiLevelType w:val="hybridMultilevel"/>
    <w:tmpl w:val="CB54F2DE"/>
    <w:lvl w:ilvl="0" w:tplc="F4F86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4EF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00D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8C3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E08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8A4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4E3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D4B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BF65034"/>
    <w:multiLevelType w:val="hybridMultilevel"/>
    <w:tmpl w:val="21DA14A6"/>
    <w:lvl w:ilvl="0" w:tplc="87A0A2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BC1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86D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382D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00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000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3EFE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0E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18E9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5546689"/>
    <w:multiLevelType w:val="hybridMultilevel"/>
    <w:tmpl w:val="FE268542"/>
    <w:lvl w:ilvl="0" w:tplc="A10CC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8452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C86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C2D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25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D07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12A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6CB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449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5D"/>
    <w:rsid w:val="0006289F"/>
    <w:rsid w:val="000C72BD"/>
    <w:rsid w:val="001414F9"/>
    <w:rsid w:val="001704CA"/>
    <w:rsid w:val="00170EC0"/>
    <w:rsid w:val="001846DA"/>
    <w:rsid w:val="001C00A1"/>
    <w:rsid w:val="001C06BA"/>
    <w:rsid w:val="001C18DE"/>
    <w:rsid w:val="001F0B42"/>
    <w:rsid w:val="002278FB"/>
    <w:rsid w:val="00264C15"/>
    <w:rsid w:val="002A7089"/>
    <w:rsid w:val="002C2E1D"/>
    <w:rsid w:val="002C50FC"/>
    <w:rsid w:val="002E020B"/>
    <w:rsid w:val="003171E5"/>
    <w:rsid w:val="003270C6"/>
    <w:rsid w:val="00333010"/>
    <w:rsid w:val="00333F94"/>
    <w:rsid w:val="00391E0F"/>
    <w:rsid w:val="00395316"/>
    <w:rsid w:val="003C71CA"/>
    <w:rsid w:val="003D465F"/>
    <w:rsid w:val="003E33CD"/>
    <w:rsid w:val="003F1BA8"/>
    <w:rsid w:val="00407D7D"/>
    <w:rsid w:val="00426BE2"/>
    <w:rsid w:val="00430042"/>
    <w:rsid w:val="004610F4"/>
    <w:rsid w:val="00461B3B"/>
    <w:rsid w:val="00490DD9"/>
    <w:rsid w:val="004A0458"/>
    <w:rsid w:val="004D0BEE"/>
    <w:rsid w:val="004E0744"/>
    <w:rsid w:val="004F7563"/>
    <w:rsid w:val="00500A86"/>
    <w:rsid w:val="00515A3B"/>
    <w:rsid w:val="00553486"/>
    <w:rsid w:val="005546A2"/>
    <w:rsid w:val="005669DD"/>
    <w:rsid w:val="0058250B"/>
    <w:rsid w:val="005D6BB1"/>
    <w:rsid w:val="005F2E5A"/>
    <w:rsid w:val="0060402D"/>
    <w:rsid w:val="00643A23"/>
    <w:rsid w:val="0067016C"/>
    <w:rsid w:val="006A3F56"/>
    <w:rsid w:val="006C0E30"/>
    <w:rsid w:val="006E613A"/>
    <w:rsid w:val="006E660A"/>
    <w:rsid w:val="006F2A60"/>
    <w:rsid w:val="007E53D8"/>
    <w:rsid w:val="00841F56"/>
    <w:rsid w:val="008604CC"/>
    <w:rsid w:val="00860D6B"/>
    <w:rsid w:val="00864D5A"/>
    <w:rsid w:val="008665F8"/>
    <w:rsid w:val="00870220"/>
    <w:rsid w:val="00871B91"/>
    <w:rsid w:val="00882EC0"/>
    <w:rsid w:val="008941C3"/>
    <w:rsid w:val="008D12EA"/>
    <w:rsid w:val="008D246D"/>
    <w:rsid w:val="008F76BF"/>
    <w:rsid w:val="00996BD6"/>
    <w:rsid w:val="009C0647"/>
    <w:rsid w:val="009C690C"/>
    <w:rsid w:val="00A03C2E"/>
    <w:rsid w:val="00A4269B"/>
    <w:rsid w:val="00A6483B"/>
    <w:rsid w:val="00A656E2"/>
    <w:rsid w:val="00AB3A38"/>
    <w:rsid w:val="00AC2D5E"/>
    <w:rsid w:val="00AD3A59"/>
    <w:rsid w:val="00AD3F9B"/>
    <w:rsid w:val="00AE0533"/>
    <w:rsid w:val="00AE6B5D"/>
    <w:rsid w:val="00AF284A"/>
    <w:rsid w:val="00AF6BD9"/>
    <w:rsid w:val="00B0110D"/>
    <w:rsid w:val="00B01255"/>
    <w:rsid w:val="00B112D1"/>
    <w:rsid w:val="00B81DF7"/>
    <w:rsid w:val="00BA6A6E"/>
    <w:rsid w:val="00BF3976"/>
    <w:rsid w:val="00BF7139"/>
    <w:rsid w:val="00C02C51"/>
    <w:rsid w:val="00C24E72"/>
    <w:rsid w:val="00C408F0"/>
    <w:rsid w:val="00C75D3C"/>
    <w:rsid w:val="00C973C2"/>
    <w:rsid w:val="00CA1754"/>
    <w:rsid w:val="00CE2D09"/>
    <w:rsid w:val="00CE664E"/>
    <w:rsid w:val="00D03B39"/>
    <w:rsid w:val="00D12083"/>
    <w:rsid w:val="00D1234F"/>
    <w:rsid w:val="00D17049"/>
    <w:rsid w:val="00D70986"/>
    <w:rsid w:val="00DA6AF0"/>
    <w:rsid w:val="00DB2A71"/>
    <w:rsid w:val="00DD42A2"/>
    <w:rsid w:val="00DE6231"/>
    <w:rsid w:val="00DF78D6"/>
    <w:rsid w:val="00E22193"/>
    <w:rsid w:val="00E51387"/>
    <w:rsid w:val="00E5148F"/>
    <w:rsid w:val="00E51D54"/>
    <w:rsid w:val="00EA6C83"/>
    <w:rsid w:val="00EA7765"/>
    <w:rsid w:val="00F50405"/>
    <w:rsid w:val="00F554C9"/>
    <w:rsid w:val="00F7348D"/>
    <w:rsid w:val="00F74178"/>
    <w:rsid w:val="00F941BB"/>
    <w:rsid w:val="00FA6BE7"/>
    <w:rsid w:val="00FC6B6E"/>
    <w:rsid w:val="00FD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D27F"/>
  <w15:chartTrackingRefBased/>
  <w15:docId w15:val="{F73D434B-FDFF-4E57-9288-F97B45CE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B5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B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E6B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B5D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59"/>
    <w:rsid w:val="00AE6B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6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B5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5D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E6B5D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D4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6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4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65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hulze</dc:creator>
  <cp:keywords/>
  <dc:description/>
  <cp:lastModifiedBy>Julie Hoover Fong</cp:lastModifiedBy>
  <cp:revision>2</cp:revision>
  <dcterms:created xsi:type="dcterms:W3CDTF">2025-07-02T04:08:00Z</dcterms:created>
  <dcterms:modified xsi:type="dcterms:W3CDTF">2025-07-02T04:08:00Z</dcterms:modified>
</cp:coreProperties>
</file>